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4CDC2BF4" w:rsidR="00B8676E" w:rsidRDefault="00DF094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CAD1FEB" w:rsidR="00B8676E" w:rsidRDefault="00DF094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54CCF72C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ED0534D" w:rsidR="00B8676E" w:rsidRDefault="00DF094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FB53620" w:rsidR="00B8676E" w:rsidRDefault="00DF094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25EA3322" w:rsidR="00F50592" w:rsidRDefault="00DF094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C7389A0" w14:textId="6B94D4A4" w:rsidR="00B8676E" w:rsidRDefault="00DF094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5E7E1AA" w:rsidR="00B8676E" w:rsidRDefault="00DF094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609F46DC" w:rsidR="00B8676E" w:rsidRDefault="00DF094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9ADF943" w:rsidR="00B8676E" w:rsidRDefault="00DF094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BE66171" w:rsidR="00B8676E" w:rsidRDefault="00DF094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A62C36D" w:rsidR="00B8676E" w:rsidRDefault="00DF094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 xml:space="preserve">Board member/committee appointments for </w:t>
      </w:r>
      <w:proofErr w:type="gramStart"/>
      <w:r w:rsidRPr="00F50592">
        <w:rPr>
          <w:rFonts w:ascii="Arial" w:eastAsia="Geeza Pro" w:hAnsi="Arial" w:cs="Arial"/>
          <w:sz w:val="20"/>
        </w:rPr>
        <w:t>a society</w:t>
      </w:r>
      <w:proofErr w:type="gramEnd"/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AE23EEB" w:rsidR="00F50592" w:rsidRDefault="00DF094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0B92F860" w:rsidR="0084548A" w:rsidRPr="00834FB8" w:rsidRDefault="005901F0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4F3BEA" wp14:editId="69EBF4E1">
                <wp:simplePos x="0" y="0"/>
                <wp:positionH relativeFrom="column">
                  <wp:posOffset>2796540</wp:posOffset>
                </wp:positionH>
                <wp:positionV relativeFrom="paragraph">
                  <wp:posOffset>284480</wp:posOffset>
                </wp:positionV>
                <wp:extent cx="919022" cy="590550"/>
                <wp:effectExtent l="0" t="0" r="14605" b="19050"/>
                <wp:wrapNone/>
                <wp:docPr id="523959246" name="Freeform: Shap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9022" cy="590550"/>
                        </a:xfrm>
                        <a:custGeom>
                          <a:avLst/>
                          <a:gdLst>
                            <a:gd name="connsiteX0" fmla="*/ 0 w 919022"/>
                            <a:gd name="connsiteY0" fmla="*/ 254000 h 590550"/>
                            <a:gd name="connsiteX1" fmla="*/ 38100 w 919022"/>
                            <a:gd name="connsiteY1" fmla="*/ 190500 h 590550"/>
                            <a:gd name="connsiteX2" fmla="*/ 76200 w 919022"/>
                            <a:gd name="connsiteY2" fmla="*/ 146050 h 590550"/>
                            <a:gd name="connsiteX3" fmla="*/ 139700 w 919022"/>
                            <a:gd name="connsiteY3" fmla="*/ 95250 h 590550"/>
                            <a:gd name="connsiteX4" fmla="*/ 190500 w 919022"/>
                            <a:gd name="connsiteY4" fmla="*/ 57150 h 590550"/>
                            <a:gd name="connsiteX5" fmla="*/ 241300 w 919022"/>
                            <a:gd name="connsiteY5" fmla="*/ 44450 h 590550"/>
                            <a:gd name="connsiteX6" fmla="*/ 273050 w 919022"/>
                            <a:gd name="connsiteY6" fmla="*/ 25400 h 590550"/>
                            <a:gd name="connsiteX7" fmla="*/ 317500 w 919022"/>
                            <a:gd name="connsiteY7" fmla="*/ 0 h 590550"/>
                            <a:gd name="connsiteX8" fmla="*/ 311150 w 919022"/>
                            <a:gd name="connsiteY8" fmla="*/ 69850 h 590550"/>
                            <a:gd name="connsiteX9" fmla="*/ 298450 w 919022"/>
                            <a:gd name="connsiteY9" fmla="*/ 101600 h 590550"/>
                            <a:gd name="connsiteX10" fmla="*/ 273050 w 919022"/>
                            <a:gd name="connsiteY10" fmla="*/ 190500 h 590550"/>
                            <a:gd name="connsiteX11" fmla="*/ 266700 w 919022"/>
                            <a:gd name="connsiteY11" fmla="*/ 241300 h 590550"/>
                            <a:gd name="connsiteX12" fmla="*/ 247650 w 919022"/>
                            <a:gd name="connsiteY12" fmla="*/ 279400 h 590550"/>
                            <a:gd name="connsiteX13" fmla="*/ 190500 w 919022"/>
                            <a:gd name="connsiteY13" fmla="*/ 393700 h 590550"/>
                            <a:gd name="connsiteX14" fmla="*/ 146050 w 919022"/>
                            <a:gd name="connsiteY14" fmla="*/ 469900 h 590550"/>
                            <a:gd name="connsiteX15" fmla="*/ 88900 w 919022"/>
                            <a:gd name="connsiteY15" fmla="*/ 527050 h 590550"/>
                            <a:gd name="connsiteX16" fmla="*/ 69850 w 919022"/>
                            <a:gd name="connsiteY16" fmla="*/ 552450 h 590550"/>
                            <a:gd name="connsiteX17" fmla="*/ 57150 w 919022"/>
                            <a:gd name="connsiteY17" fmla="*/ 571500 h 590550"/>
                            <a:gd name="connsiteX18" fmla="*/ 38100 w 919022"/>
                            <a:gd name="connsiteY18" fmla="*/ 590550 h 590550"/>
                            <a:gd name="connsiteX19" fmla="*/ 50800 w 919022"/>
                            <a:gd name="connsiteY19" fmla="*/ 527050 h 590550"/>
                            <a:gd name="connsiteX20" fmla="*/ 69850 w 919022"/>
                            <a:gd name="connsiteY20" fmla="*/ 450850 h 590550"/>
                            <a:gd name="connsiteX21" fmla="*/ 76200 w 919022"/>
                            <a:gd name="connsiteY21" fmla="*/ 431800 h 590550"/>
                            <a:gd name="connsiteX22" fmla="*/ 120650 w 919022"/>
                            <a:gd name="connsiteY22" fmla="*/ 381000 h 590550"/>
                            <a:gd name="connsiteX23" fmla="*/ 133350 w 919022"/>
                            <a:gd name="connsiteY23" fmla="*/ 355600 h 590550"/>
                            <a:gd name="connsiteX24" fmla="*/ 152400 w 919022"/>
                            <a:gd name="connsiteY24" fmla="*/ 342900 h 590550"/>
                            <a:gd name="connsiteX25" fmla="*/ 184150 w 919022"/>
                            <a:gd name="connsiteY25" fmla="*/ 317500 h 590550"/>
                            <a:gd name="connsiteX26" fmla="*/ 203200 w 919022"/>
                            <a:gd name="connsiteY26" fmla="*/ 298450 h 590550"/>
                            <a:gd name="connsiteX27" fmla="*/ 222250 w 919022"/>
                            <a:gd name="connsiteY27" fmla="*/ 292100 h 590550"/>
                            <a:gd name="connsiteX28" fmla="*/ 260350 w 919022"/>
                            <a:gd name="connsiteY28" fmla="*/ 241300 h 590550"/>
                            <a:gd name="connsiteX29" fmla="*/ 285750 w 919022"/>
                            <a:gd name="connsiteY29" fmla="*/ 228600 h 590550"/>
                            <a:gd name="connsiteX30" fmla="*/ 317500 w 919022"/>
                            <a:gd name="connsiteY30" fmla="*/ 203200 h 590550"/>
                            <a:gd name="connsiteX31" fmla="*/ 355600 w 919022"/>
                            <a:gd name="connsiteY31" fmla="*/ 190500 h 590550"/>
                            <a:gd name="connsiteX32" fmla="*/ 387350 w 919022"/>
                            <a:gd name="connsiteY32" fmla="*/ 177800 h 590550"/>
                            <a:gd name="connsiteX33" fmla="*/ 488950 w 919022"/>
                            <a:gd name="connsiteY33" fmla="*/ 196850 h 590550"/>
                            <a:gd name="connsiteX34" fmla="*/ 501650 w 919022"/>
                            <a:gd name="connsiteY34" fmla="*/ 215900 h 590550"/>
                            <a:gd name="connsiteX35" fmla="*/ 508000 w 919022"/>
                            <a:gd name="connsiteY35" fmla="*/ 254000 h 590550"/>
                            <a:gd name="connsiteX36" fmla="*/ 520700 w 919022"/>
                            <a:gd name="connsiteY36" fmla="*/ 234950 h 590550"/>
                            <a:gd name="connsiteX37" fmla="*/ 571500 w 919022"/>
                            <a:gd name="connsiteY37" fmla="*/ 190500 h 590550"/>
                            <a:gd name="connsiteX38" fmla="*/ 730250 w 919022"/>
                            <a:gd name="connsiteY38" fmla="*/ 107950 h 590550"/>
                            <a:gd name="connsiteX39" fmla="*/ 806450 w 919022"/>
                            <a:gd name="connsiteY39" fmla="*/ 82550 h 590550"/>
                            <a:gd name="connsiteX40" fmla="*/ 876300 w 919022"/>
                            <a:gd name="connsiteY40" fmla="*/ 69850 h 59055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  <a:cxn ang="0">
                              <a:pos x="connsiteX37" y="connsiteY37"/>
                            </a:cxn>
                            <a:cxn ang="0">
                              <a:pos x="connsiteX38" y="connsiteY38"/>
                            </a:cxn>
                            <a:cxn ang="0">
                              <a:pos x="connsiteX39" y="connsiteY39"/>
                            </a:cxn>
                            <a:cxn ang="0">
                              <a:pos x="connsiteX40" y="connsiteY40"/>
                            </a:cxn>
                          </a:cxnLst>
                          <a:rect l="l" t="t" r="r" b="b"/>
                          <a:pathLst>
                            <a:path w="919022" h="590550">
                              <a:moveTo>
                                <a:pt x="0" y="254000"/>
                              </a:moveTo>
                              <a:cubicBezTo>
                                <a:pt x="11179" y="198107"/>
                                <a:pt x="-3907" y="243009"/>
                                <a:pt x="38100" y="190500"/>
                              </a:cubicBezTo>
                              <a:cubicBezTo>
                                <a:pt x="77488" y="141265"/>
                                <a:pt x="36733" y="172362"/>
                                <a:pt x="76200" y="146050"/>
                              </a:cubicBezTo>
                              <a:cubicBezTo>
                                <a:pt x="103625" y="104913"/>
                                <a:pt x="72883" y="145363"/>
                                <a:pt x="139700" y="95250"/>
                              </a:cubicBezTo>
                              <a:cubicBezTo>
                                <a:pt x="156633" y="82550"/>
                                <a:pt x="169744" y="61301"/>
                                <a:pt x="190500" y="57150"/>
                              </a:cubicBezTo>
                              <a:cubicBezTo>
                                <a:pt x="202576" y="54735"/>
                                <a:pt x="228283" y="50959"/>
                                <a:pt x="241300" y="44450"/>
                              </a:cubicBezTo>
                              <a:cubicBezTo>
                                <a:pt x="252339" y="38930"/>
                                <a:pt x="262261" y="31394"/>
                                <a:pt x="273050" y="25400"/>
                              </a:cubicBezTo>
                              <a:cubicBezTo>
                                <a:pt x="321389" y="-1455"/>
                                <a:pt x="277583" y="26611"/>
                                <a:pt x="317500" y="0"/>
                              </a:cubicBezTo>
                              <a:cubicBezTo>
                                <a:pt x="315383" y="23283"/>
                                <a:pt x="315459" y="46871"/>
                                <a:pt x="311150" y="69850"/>
                              </a:cubicBezTo>
                              <a:cubicBezTo>
                                <a:pt x="309049" y="81053"/>
                                <a:pt x="302452" y="90927"/>
                                <a:pt x="298450" y="101600"/>
                              </a:cubicBezTo>
                              <a:cubicBezTo>
                                <a:pt x="289129" y="126456"/>
                                <a:pt x="277057" y="175807"/>
                                <a:pt x="273050" y="190500"/>
                              </a:cubicBezTo>
                              <a:cubicBezTo>
                                <a:pt x="270933" y="207433"/>
                                <a:pt x="271388" y="224891"/>
                                <a:pt x="266700" y="241300"/>
                              </a:cubicBezTo>
                              <a:cubicBezTo>
                                <a:pt x="262799" y="254953"/>
                                <a:pt x="253341" y="266391"/>
                                <a:pt x="247650" y="279400"/>
                              </a:cubicBezTo>
                              <a:cubicBezTo>
                                <a:pt x="187696" y="416438"/>
                                <a:pt x="258103" y="275394"/>
                                <a:pt x="190500" y="393700"/>
                              </a:cubicBezTo>
                              <a:cubicBezTo>
                                <a:pt x="171747" y="426518"/>
                                <a:pt x="171669" y="440339"/>
                                <a:pt x="146050" y="469900"/>
                              </a:cubicBezTo>
                              <a:cubicBezTo>
                                <a:pt x="128406" y="490259"/>
                                <a:pt x="105064" y="505497"/>
                                <a:pt x="88900" y="527050"/>
                              </a:cubicBezTo>
                              <a:cubicBezTo>
                                <a:pt x="82550" y="535517"/>
                                <a:pt x="76001" y="543838"/>
                                <a:pt x="69850" y="552450"/>
                              </a:cubicBezTo>
                              <a:cubicBezTo>
                                <a:pt x="65414" y="558660"/>
                                <a:pt x="62036" y="565637"/>
                                <a:pt x="57150" y="571500"/>
                              </a:cubicBezTo>
                              <a:cubicBezTo>
                                <a:pt x="51401" y="578399"/>
                                <a:pt x="44450" y="584200"/>
                                <a:pt x="38100" y="590550"/>
                              </a:cubicBezTo>
                              <a:cubicBezTo>
                                <a:pt x="53378" y="544715"/>
                                <a:pt x="34122" y="606270"/>
                                <a:pt x="50800" y="527050"/>
                              </a:cubicBezTo>
                              <a:cubicBezTo>
                                <a:pt x="56194" y="501430"/>
                                <a:pt x="61571" y="475688"/>
                                <a:pt x="69850" y="450850"/>
                              </a:cubicBezTo>
                              <a:cubicBezTo>
                                <a:pt x="71967" y="444500"/>
                                <a:pt x="72652" y="437476"/>
                                <a:pt x="76200" y="431800"/>
                              </a:cubicBezTo>
                              <a:cubicBezTo>
                                <a:pt x="139372" y="330725"/>
                                <a:pt x="70706" y="450921"/>
                                <a:pt x="120650" y="381000"/>
                              </a:cubicBezTo>
                              <a:cubicBezTo>
                                <a:pt x="126152" y="373297"/>
                                <a:pt x="127290" y="362872"/>
                                <a:pt x="133350" y="355600"/>
                              </a:cubicBezTo>
                              <a:cubicBezTo>
                                <a:pt x="138236" y="349737"/>
                                <a:pt x="146295" y="347479"/>
                                <a:pt x="152400" y="342900"/>
                              </a:cubicBezTo>
                              <a:cubicBezTo>
                                <a:pt x="163243" y="334768"/>
                                <a:pt x="173950" y="326425"/>
                                <a:pt x="184150" y="317500"/>
                              </a:cubicBezTo>
                              <a:cubicBezTo>
                                <a:pt x="190908" y="311586"/>
                                <a:pt x="195728" y="303431"/>
                                <a:pt x="203200" y="298450"/>
                              </a:cubicBezTo>
                              <a:cubicBezTo>
                                <a:pt x="208769" y="294737"/>
                                <a:pt x="215900" y="294217"/>
                                <a:pt x="222250" y="292100"/>
                              </a:cubicBezTo>
                              <a:cubicBezTo>
                                <a:pt x="235230" y="266139"/>
                                <a:pt x="234675" y="260556"/>
                                <a:pt x="260350" y="241300"/>
                              </a:cubicBezTo>
                              <a:cubicBezTo>
                                <a:pt x="267923" y="235620"/>
                                <a:pt x="277874" y="233851"/>
                                <a:pt x="285750" y="228600"/>
                              </a:cubicBezTo>
                              <a:cubicBezTo>
                                <a:pt x="297027" y="221082"/>
                                <a:pt x="305602" y="209690"/>
                                <a:pt x="317500" y="203200"/>
                              </a:cubicBezTo>
                              <a:cubicBezTo>
                                <a:pt x="329252" y="196790"/>
                                <a:pt x="343019" y="195075"/>
                                <a:pt x="355600" y="190500"/>
                              </a:cubicBezTo>
                              <a:cubicBezTo>
                                <a:pt x="366312" y="186605"/>
                                <a:pt x="376767" y="182033"/>
                                <a:pt x="387350" y="177800"/>
                              </a:cubicBezTo>
                              <a:cubicBezTo>
                                <a:pt x="412721" y="180337"/>
                                <a:pt x="463048" y="180661"/>
                                <a:pt x="488950" y="196850"/>
                              </a:cubicBezTo>
                              <a:cubicBezTo>
                                <a:pt x="495422" y="200895"/>
                                <a:pt x="497417" y="209550"/>
                                <a:pt x="501650" y="215900"/>
                              </a:cubicBezTo>
                              <a:cubicBezTo>
                                <a:pt x="503767" y="228600"/>
                                <a:pt x="498896" y="244896"/>
                                <a:pt x="508000" y="254000"/>
                              </a:cubicBezTo>
                              <a:cubicBezTo>
                                <a:pt x="513396" y="259396"/>
                                <a:pt x="515304" y="240346"/>
                                <a:pt x="520700" y="234950"/>
                              </a:cubicBezTo>
                              <a:cubicBezTo>
                                <a:pt x="536610" y="219040"/>
                                <a:pt x="553067" y="203403"/>
                                <a:pt x="571500" y="190500"/>
                              </a:cubicBezTo>
                              <a:cubicBezTo>
                                <a:pt x="612320" y="161926"/>
                                <a:pt x="684444" y="126273"/>
                                <a:pt x="730250" y="107950"/>
                              </a:cubicBezTo>
                              <a:cubicBezTo>
                                <a:pt x="755109" y="98006"/>
                                <a:pt x="780597" y="89511"/>
                                <a:pt x="806450" y="82550"/>
                              </a:cubicBezTo>
                              <a:cubicBezTo>
                                <a:pt x="983705" y="34828"/>
                                <a:pt x="906032" y="59939"/>
                                <a:pt x="876300" y="69850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6703A7" id="Freeform: Shape 1" o:spid="_x0000_s1026" style="position:absolute;margin-left:220.2pt;margin-top:22.4pt;width:72.35pt;height:4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19022,590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" path="m,254000c11179,198107,-3907,243009,38100,190500,77488,141265,36733,172362,76200,146050v27425,-41137,-3317,-687,63500,-50800c156633,82550,169744,61301,190500,57150v12076,-2415,37783,-6191,50800,-12700c252339,38930,262261,31394,273050,25400,321389,-1455,277583,26611,317500,v-2117,23283,-2041,46871,-6350,69850c309049,81053,302452,90927,298450,101600v-9321,24856,-21393,74207,-25400,88900c270933,207433,271388,224891,266700,241300v-3901,13653,-13359,25091,-19050,38100c187696,416438,258103,275394,190500,393700v-18753,32818,-18831,46639,-44450,76200c128406,490259,105064,505497,88900,527050v-6350,8467,-12899,16788,-19050,25400c65414,558660,62036,565637,57150,571500v-5749,6899,-12700,12700,-19050,19050c53378,544715,34122,606270,50800,527050v5394,-25620,10771,-51362,19050,-76200c71967,444500,72652,437476,76200,431800v63172,-101075,-5494,19121,44450,-50800c126152,373297,127290,362872,133350,355600v4886,-5863,12945,-8121,19050,-12700c163243,334768,173950,326425,184150,317500v6758,-5914,11578,-14069,19050,-19050c208769,294737,215900,294217,222250,292100v12980,-25961,12425,-31544,38100,-50800c267923,235620,277874,233851,285750,228600v11277,-7518,19852,-18910,31750,-25400c329252,196790,343019,195075,355600,190500v10712,-3895,21167,-8467,31750,-12700c412721,180337,463048,180661,488950,196850v6472,4045,8467,12700,12700,19050c503767,228600,498896,244896,508000,254000v5396,5396,7304,-13654,12700,-19050c536610,219040,553067,203403,571500,190500v40820,-28574,112944,-64227,158750,-82550c755109,98006,780597,89511,806450,82550,983705,34828,906032,59939,876300,69850e" filled="f" strokecolor="black [3040]">
                <v:path arrowok="t" o:connecttype="custom" o:connectlocs="0,254000;38100,190500;76200,146050;139700,95250;190500,57150;241300,44450;273050,25400;317500,0;311150,69850;298450,101600;273050,190500;266700,241300;247650,279400;190500,393700;146050,469900;88900,527050;69850,552450;57150,571500;38100,590550;50800,527050;69850,450850;76200,431800;120650,381000;133350,355600;152400,342900;184150,317500;203200,298450;222250,292100;260350,241300;285750,228600;317500,203200;355600,190500;387350,177800;488950,196850;501650,215900;508000,254000;520700,234950;571500,190500;730250,107950;806450,82550;876300,69850" o:connectangles="0,0,0,0,0,0,0,0,0,0,0,0,0,0,0,0,0,0,0,0,0,0,0,0,0,0,0,0,0,0,0,0,0,0,0,0,0,0,0,0,0"/>
              </v:shape>
            </w:pict>
          </mc:Fallback>
        </mc:AlternateContent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D075CEE" w:rsidR="0084548A" w:rsidRPr="00F50592" w:rsidRDefault="00DF094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ustin Zi Xian Chou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30/12/24 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54388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91B7F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0393B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901F0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0945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838A316-7A7D-4A85-AC51-A9B6D16A6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Zach Ow</cp:lastModifiedBy>
  <cp:revision>7</cp:revision>
  <cp:lastPrinted>2010-11-04T03:19:00Z</cp:lastPrinted>
  <dcterms:created xsi:type="dcterms:W3CDTF">2017-06-21T20:49:00Z</dcterms:created>
  <dcterms:modified xsi:type="dcterms:W3CDTF">2024-12-30T02:25:00Z</dcterms:modified>
</cp:coreProperties>
</file>